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it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s – efficacy, outcomes -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evaluation, randomis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it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s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verall evidenc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Dr Yeka A</cp:lastModifiedBy>
  <cp:lastPrinted>2012-03-29T10:34:00Z</cp:lastPrinted>
  <dcterms:modified xsi:type="dcterms:W3CDTF">2012-12-11T13:48:00Z</dcterms:modified>
  <cp:revision>9</cp:revision>
  <dc:subject/>
  <dc:title>The Impact of a Community-Oriented Problem-Based Learning Curriculum Reform on the Quality of Primary Care Delivered by Gradua</dc:title>
</cp:coreProperties>
</file>